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E7FDC" w14:textId="423DC40D" w:rsidR="005911A6" w:rsidRPr="005911A6" w:rsidRDefault="00DD2021" w:rsidP="00B93F86">
      <w:pPr>
        <w:keepNext/>
        <w:rPr>
          <w:sz w:val="22"/>
          <w:szCs w:val="22"/>
        </w:rPr>
      </w:pPr>
      <w:r w:rsidRPr="00DD2021" w:rsidDel="00DD2021">
        <w:t xml:space="preserve"> </w:t>
      </w:r>
    </w:p>
    <w:p w14:paraId="4D859470" w14:textId="7AF49789" w:rsidR="005320BF" w:rsidRPr="005320BF" w:rsidRDefault="005320BF" w:rsidP="005320BF">
      <w:r w:rsidRPr="005320BF">
        <w:rPr>
          <w:noProof/>
        </w:rPr>
        <w:drawing>
          <wp:inline distT="0" distB="0" distL="0" distR="0" wp14:anchorId="527388C4" wp14:editId="2708B68D">
            <wp:extent cx="7174523" cy="5217835"/>
            <wp:effectExtent l="0" t="0" r="127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76505" cy="5219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9E43A" w14:textId="6E536B22" w:rsidR="00105C75" w:rsidRPr="00132964" w:rsidRDefault="00F203E4" w:rsidP="00132964">
      <w:pPr>
        <w:pStyle w:val="Caption"/>
      </w:pPr>
      <w:r>
        <w:t xml:space="preserve">S3A </w:t>
      </w:r>
      <w:r w:rsidR="00105C75" w:rsidRPr="00132964">
        <w:t xml:space="preserve">Fig: </w:t>
      </w:r>
      <w:r w:rsidR="005320BF" w:rsidRPr="00440181">
        <w:t xml:space="preserve">Serotype-specific carriage </w:t>
      </w:r>
      <w:r w:rsidR="005320BF">
        <w:t xml:space="preserve">prevalence (Serotypes with &gt;1 isolate) </w:t>
      </w:r>
      <w:r w:rsidR="005320BF" w:rsidRPr="00440181">
        <w:t xml:space="preserve">among </w:t>
      </w:r>
      <w:r w:rsidR="005320BF">
        <w:t xml:space="preserve">persons aged ≥5 years </w:t>
      </w:r>
      <w:r w:rsidR="005320BF" w:rsidRPr="00440181">
        <w:t xml:space="preserve">in the </w:t>
      </w:r>
      <w:r w:rsidR="005320BF">
        <w:t>rural</w:t>
      </w:r>
      <w:r w:rsidR="005320BF" w:rsidRPr="00440181">
        <w:t xml:space="preserve"> site stratified by year </w:t>
      </w:r>
      <w:r w:rsidR="005320BF">
        <w:t>of survey</w:t>
      </w:r>
    </w:p>
    <w:sectPr w:rsidR="00105C75" w:rsidRPr="00132964" w:rsidSect="00B93F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D5F8D" w14:textId="77777777" w:rsidR="0044049A" w:rsidRDefault="0044049A" w:rsidP="001A5428">
      <w:r>
        <w:separator/>
      </w:r>
    </w:p>
  </w:endnote>
  <w:endnote w:type="continuationSeparator" w:id="0">
    <w:p w14:paraId="093C7E31" w14:textId="77777777" w:rsidR="0044049A" w:rsidRDefault="0044049A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51344" w14:textId="77777777" w:rsidR="0044049A" w:rsidRDefault="0044049A" w:rsidP="001A5428">
      <w:r>
        <w:separator/>
      </w:r>
    </w:p>
  </w:footnote>
  <w:footnote w:type="continuationSeparator" w:id="0">
    <w:p w14:paraId="36E87AAB" w14:textId="77777777" w:rsidR="0044049A" w:rsidRDefault="0044049A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4049A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901A5"/>
    <w:rsid w:val="00694A4A"/>
    <w:rsid w:val="006951E2"/>
    <w:rsid w:val="006D1379"/>
    <w:rsid w:val="006D165D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F6DAC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74EF7"/>
    <w:rsid w:val="00B93F86"/>
    <w:rsid w:val="00BB1467"/>
    <w:rsid w:val="00BC7B39"/>
    <w:rsid w:val="00BD09B9"/>
    <w:rsid w:val="00BE6B0C"/>
    <w:rsid w:val="00BF5E71"/>
    <w:rsid w:val="00C01177"/>
    <w:rsid w:val="00C35D5A"/>
    <w:rsid w:val="00C47A6F"/>
    <w:rsid w:val="00C6361E"/>
    <w:rsid w:val="00C80CAC"/>
    <w:rsid w:val="00C93913"/>
    <w:rsid w:val="00CA4D7C"/>
    <w:rsid w:val="00CB21CB"/>
    <w:rsid w:val="00CB36D0"/>
    <w:rsid w:val="00CC0B11"/>
    <w:rsid w:val="00CD3C87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3117D"/>
    <w:rsid w:val="00E66506"/>
    <w:rsid w:val="00E73191"/>
    <w:rsid w:val="00E757D3"/>
    <w:rsid w:val="00E856A2"/>
    <w:rsid w:val="00E86C22"/>
    <w:rsid w:val="00EF3829"/>
    <w:rsid w:val="00F16676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3</cp:revision>
  <cp:lastPrinted>2022-03-09T12:00:00Z</cp:lastPrinted>
  <dcterms:created xsi:type="dcterms:W3CDTF">2022-03-09T20:20:00Z</dcterms:created>
  <dcterms:modified xsi:type="dcterms:W3CDTF">2022-03-09T21:01:00Z</dcterms:modified>
</cp:coreProperties>
</file>